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b/>
          <w:sz w:val="22"/>
          <w:szCs w:val="22"/>
          <w:lang w:val="en-US"/>
        </w:rPr>
        <w:t>Supplementary Checklist: STROBE checklist</w:t>
      </w:r>
      <w:r>
        <w:rPr>
          <w:sz w:val="22"/>
          <w:szCs w:val="22"/>
        </w:rPr>
        <w:t xml:space="preserve">. 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6"/>
        <w:gridCol w:w="7059"/>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bstract line 48)</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bstract, line 43–4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Introduction, paragraph 1 and 2)</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Methods, paragraph 2 line 149-16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Methods, line 154–15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Methods, line 246–247)</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Methods, paragraph 13, 14 and 15)</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Methods, paragraph 3 and 9)</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Methods, paragraph 13, 14 and 1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Methods, paragraph 5, 6, 7, 10, 11 and 12)</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Methods, paragraph 4 line 171–172)</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Methods, paragraph 13, 14 and 15)</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Methods, Paragraph 13, 14 and 15)</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Methods, paragraph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Results, paragraph 1, 4 and 5)</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A</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Results, paragraph 2, 3, 4 and 5)</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Results, tables 1, 2, 3 and 4)</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Results, paragraph 2 and 3)</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Results,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iscussion, paragraph 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iscussion, paragraph 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iscussion, paragraph 2, 3, and 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Discussion, paragraph 6 and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0:00Z</dcterms:created>
  <dc:creator>pplouffe</dc:creator>
  <dc:description/>
  <cp:keywords/>
  <dc:language>en-US</dc:language>
  <cp:lastModifiedBy>Jose Juarez</cp:lastModifiedBy>
  <cp:lastPrinted>2007-09-19T10:02:00Z</cp:lastPrinted>
  <dcterms:modified xsi:type="dcterms:W3CDTF">2018-08-21T02:2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